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99F10" w14:textId="2223E7DF" w:rsidR="00B907B9" w:rsidRPr="00567310" w:rsidRDefault="00B907B9" w:rsidP="00B907B9">
      <w:pPr>
        <w:rPr>
          <w:b/>
          <w:bCs/>
        </w:rPr>
      </w:pPr>
      <w:r w:rsidRPr="00567310">
        <w:rPr>
          <w:b/>
          <w:bCs/>
        </w:rPr>
        <w:t xml:space="preserve">Supplementary </w:t>
      </w:r>
      <w:r w:rsidR="00310AB3">
        <w:rPr>
          <w:b/>
          <w:bCs/>
        </w:rPr>
        <w:t>Figure Legends</w:t>
      </w:r>
    </w:p>
    <w:p w14:paraId="576228A4" w14:textId="0C7C2342" w:rsidR="00B907B9" w:rsidRDefault="00B907B9" w:rsidP="00B907B9"/>
    <w:p w14:paraId="48F89F66" w14:textId="77777777" w:rsidR="00566A20" w:rsidRDefault="00566A20" w:rsidP="00566A20">
      <w:pPr>
        <w:rPr>
          <w:color w:val="000000" w:themeColor="text1"/>
        </w:rPr>
      </w:pPr>
      <w:r w:rsidRPr="00567310">
        <w:rPr>
          <w:b/>
          <w:bCs/>
        </w:rPr>
        <w:t>Figure S1.</w:t>
      </w:r>
      <w:r>
        <w:rPr>
          <w:b/>
          <w:bCs/>
        </w:rPr>
        <w:t xml:space="preserve"> </w:t>
      </w:r>
      <w:r>
        <w:t>E</w:t>
      </w:r>
      <w:r w:rsidRPr="002B0362">
        <w:t xml:space="preserve">xperimental </w:t>
      </w:r>
      <w:r>
        <w:t>d</w:t>
      </w:r>
      <w:r w:rsidRPr="002B0362">
        <w:t>esign</w:t>
      </w:r>
      <w:r>
        <w:t>. T</w:t>
      </w:r>
      <w:r w:rsidRPr="00D224B3">
        <w:rPr>
          <w:color w:val="000000" w:themeColor="text1"/>
        </w:rPr>
        <w:t>reatments</w:t>
      </w:r>
      <w:r>
        <w:rPr>
          <w:color w:val="000000" w:themeColor="text1"/>
        </w:rPr>
        <w:t xml:space="preserve"> for each soil type included 1) </w:t>
      </w:r>
      <w:r w:rsidRPr="00D224B3">
        <w:rPr>
          <w:color w:val="000000" w:themeColor="text1"/>
        </w:rPr>
        <w:t>whole microbial community</w:t>
      </w:r>
      <w:r>
        <w:rPr>
          <w:color w:val="000000" w:themeColor="text1"/>
        </w:rPr>
        <w:t xml:space="preserve"> (no added virus)</w:t>
      </w:r>
      <w:r w:rsidRPr="00D224B3">
        <w:rPr>
          <w:color w:val="000000" w:themeColor="text1"/>
        </w:rPr>
        <w:t xml:space="preserve">, 2) whole microbial community and killed </w:t>
      </w:r>
      <w:r>
        <w:rPr>
          <w:color w:val="000000" w:themeColor="text1"/>
        </w:rPr>
        <w:t>virus</w:t>
      </w:r>
      <w:r w:rsidRPr="00D224B3">
        <w:rPr>
          <w:color w:val="000000" w:themeColor="text1"/>
        </w:rPr>
        <w:t xml:space="preserve"> </w:t>
      </w:r>
      <w:r>
        <w:rPr>
          <w:color w:val="000000" w:themeColor="text1"/>
        </w:rPr>
        <w:t>concentrate (+killed-virus)</w:t>
      </w:r>
      <w:r w:rsidRPr="00D224B3">
        <w:rPr>
          <w:color w:val="000000" w:themeColor="text1"/>
        </w:rPr>
        <w:t>, and 3) whole microbial community and</w:t>
      </w:r>
      <w:r>
        <w:rPr>
          <w:color w:val="000000" w:themeColor="text1"/>
        </w:rPr>
        <w:t xml:space="preserve"> virus</w:t>
      </w:r>
      <w:r w:rsidRPr="00D224B3">
        <w:rPr>
          <w:color w:val="000000" w:themeColor="text1"/>
        </w:rPr>
        <w:t xml:space="preserve"> </w:t>
      </w:r>
      <w:r>
        <w:rPr>
          <w:color w:val="000000" w:themeColor="text1"/>
        </w:rPr>
        <w:t>concentrate (+virus). Whole communities and viral concentrates were mixed together and added to microcosms containing sterilized plant litter on sand.</w:t>
      </w:r>
    </w:p>
    <w:p w14:paraId="7D79318B" w14:textId="77777777" w:rsidR="00566A20" w:rsidRDefault="00566A20" w:rsidP="00B907B9">
      <w:pPr>
        <w:rPr>
          <w:b/>
          <w:bCs/>
        </w:rPr>
      </w:pPr>
    </w:p>
    <w:p w14:paraId="71184011" w14:textId="00F663C9" w:rsidR="00B907B9" w:rsidRDefault="00B907B9" w:rsidP="00B907B9">
      <w:r w:rsidRPr="00567310">
        <w:rPr>
          <w:b/>
          <w:bCs/>
        </w:rPr>
        <w:t>Figure S</w:t>
      </w:r>
      <w:r w:rsidR="00566A20">
        <w:rPr>
          <w:b/>
          <w:bCs/>
        </w:rPr>
        <w:t>2</w:t>
      </w:r>
      <w:r w:rsidRPr="00567310">
        <w:rPr>
          <w:b/>
          <w:bCs/>
        </w:rPr>
        <w:t>.</w:t>
      </w:r>
      <w:r>
        <w:rPr>
          <w:b/>
          <w:bCs/>
        </w:rPr>
        <w:t xml:space="preserve"> </w:t>
      </w:r>
      <w:r w:rsidR="00864E08">
        <w:t xml:space="preserve">Phage extraction efficiency. A) Amount of </w:t>
      </w:r>
      <w:proofErr w:type="spellStart"/>
      <w:r w:rsidR="00864E08">
        <w:t>lamda</w:t>
      </w:r>
      <w:proofErr w:type="spellEnd"/>
      <w:r w:rsidR="00864E08">
        <w:t xml:space="preserve"> phage spiked into the soils (left bar), and the amount of lambda phage that was re-extracted from the PJ and SF soils.  NS indicates no significant differences in lambda phage between the positive control (lambda) and the samples. B) Photo of plaque assays showing the </w:t>
      </w:r>
      <w:proofErr w:type="gramStart"/>
      <w:r w:rsidR="00864E08" w:rsidRPr="00567310">
        <w:rPr>
          <w:i/>
          <w:iCs/>
        </w:rPr>
        <w:t>E.coli</w:t>
      </w:r>
      <w:proofErr w:type="gramEnd"/>
      <w:r w:rsidR="00864E08">
        <w:t xml:space="preserve"> + lambda positive control (green), the </w:t>
      </w:r>
      <w:r w:rsidR="00864E08" w:rsidRPr="00567310">
        <w:rPr>
          <w:i/>
          <w:iCs/>
        </w:rPr>
        <w:t>E.coli</w:t>
      </w:r>
      <w:r w:rsidR="00864E08">
        <w:t xml:space="preserve"> + lambda extractions from soils (light blue) and the </w:t>
      </w:r>
      <w:r w:rsidR="00864E08" w:rsidRPr="00567310">
        <w:rPr>
          <w:i/>
          <w:iCs/>
        </w:rPr>
        <w:t>E.coli</w:t>
      </w:r>
      <w:r w:rsidR="00864E08">
        <w:t xml:space="preserve"> only and </w:t>
      </w:r>
      <w:r w:rsidR="00864E08" w:rsidRPr="00567310">
        <w:rPr>
          <w:i/>
          <w:iCs/>
        </w:rPr>
        <w:t>E.coli</w:t>
      </w:r>
      <w:r w:rsidR="00864E08">
        <w:t xml:space="preserve"> + killed lambda negative controls (red). </w:t>
      </w:r>
    </w:p>
    <w:p w14:paraId="21C4516F" w14:textId="77777777" w:rsidR="00B907B9" w:rsidRDefault="00B907B9" w:rsidP="00B907B9"/>
    <w:p w14:paraId="1BD566BF" w14:textId="4DC0FDA2" w:rsidR="00B907B9" w:rsidRDefault="00B907B9" w:rsidP="00B907B9">
      <w:r w:rsidRPr="005C0A3F">
        <w:rPr>
          <w:b/>
          <w:bCs/>
        </w:rPr>
        <w:t>Figure S</w:t>
      </w:r>
      <w:r w:rsidR="00566A20">
        <w:rPr>
          <w:b/>
          <w:bCs/>
        </w:rPr>
        <w:t>3</w:t>
      </w:r>
      <w:r w:rsidRPr="005C0A3F">
        <w:rPr>
          <w:b/>
          <w:bCs/>
        </w:rPr>
        <w:t>.</w:t>
      </w:r>
      <w:r>
        <w:rPr>
          <w:b/>
          <w:bCs/>
        </w:rPr>
        <w:t xml:space="preserve"> </w:t>
      </w:r>
      <w:r w:rsidRPr="004D17CE">
        <w:t>Dissolved organic carbon (DOC) and total nitrogen (TN) in microcosms</w:t>
      </w:r>
      <w:r>
        <w:t xml:space="preserve"> inoculated with the PJ soil (left) and SF soil (right)</w:t>
      </w:r>
      <w:r w:rsidRPr="004D17CE">
        <w:t xml:space="preserve"> after 40 days</w:t>
      </w:r>
      <w:r>
        <w:t xml:space="preserve"> grouped by treatment, +virus (blue), +killed-virus (red), control (gray). Triangles show </w:t>
      </w:r>
      <w:r w:rsidR="00864E08">
        <w:t>estimates of the</w:t>
      </w:r>
      <w:r w:rsidR="00566A20">
        <w:t xml:space="preserve"> initial</w:t>
      </w:r>
      <w:r>
        <w:t xml:space="preserve"> concentration of </w:t>
      </w:r>
      <w:r w:rsidR="00566A20">
        <w:t xml:space="preserve">available </w:t>
      </w:r>
      <w:r>
        <w:t xml:space="preserve">DOC and TN </w:t>
      </w:r>
      <w:r w:rsidR="00566A20">
        <w:t xml:space="preserve">in the microcosms. This was calculated by adding DOC/TN concentrations of the initial litter substrate and </w:t>
      </w:r>
      <w:r>
        <w:t>the inoculum</w:t>
      </w:r>
      <w:r w:rsidR="00566A20">
        <w:t xml:space="preserve"> which included the PJ and SF virus, +virus and +virus-killed concentrates, and the M9 Media for the no added virus controls. </w:t>
      </w:r>
      <w:r w:rsidR="00302F0E">
        <w:t xml:space="preserve">Letters indicate significant differences in final DOC and TN abundance across treatments and soil inoculum (Tukey </w:t>
      </w:r>
      <w:proofErr w:type="spellStart"/>
      <w:r w:rsidR="00302F0E">
        <w:t>hsd</w:t>
      </w:r>
      <w:proofErr w:type="spellEnd"/>
      <w:r w:rsidR="00302F0E">
        <w:t xml:space="preserve"> </w:t>
      </w:r>
      <w:proofErr w:type="spellStart"/>
      <w:r w:rsidR="00302F0E">
        <w:t>posthoc</w:t>
      </w:r>
      <w:proofErr w:type="spellEnd"/>
      <w:r w:rsidR="00302F0E">
        <w:t xml:space="preserve"> test).</w:t>
      </w:r>
    </w:p>
    <w:p w14:paraId="10745B50" w14:textId="5ADFD50B" w:rsidR="008F4593" w:rsidRDefault="008F4593" w:rsidP="008F4593"/>
    <w:p w14:paraId="1AD188D9" w14:textId="43CB39F6" w:rsidR="008F4593" w:rsidRPr="00E02EF6" w:rsidRDefault="008F4593" w:rsidP="008F4593">
      <w:pPr>
        <w:rPr>
          <w:b/>
          <w:bCs/>
        </w:rPr>
      </w:pPr>
      <w:r>
        <w:rPr>
          <w:b/>
          <w:bCs/>
        </w:rPr>
        <w:t>Figure S</w:t>
      </w:r>
      <w:r w:rsidR="00F654D1">
        <w:rPr>
          <w:b/>
          <w:bCs/>
        </w:rPr>
        <w:t>4</w:t>
      </w:r>
      <w:r>
        <w:rPr>
          <w:b/>
          <w:bCs/>
        </w:rPr>
        <w:t xml:space="preserve">. </w:t>
      </w:r>
      <w:r>
        <w:t xml:space="preserve">Mean relative abundance of A) bacterial and B) fungal taxa showing significant differences between the no added virus compared to the +killed-virus and +virus treatments identified through indicator species </w:t>
      </w:r>
      <w:r w:rsidRPr="00A50397">
        <w:rPr>
          <w:color w:val="000000" w:themeColor="text1"/>
        </w:rPr>
        <w:t>analysis</w:t>
      </w:r>
      <w:r>
        <w:rPr>
          <w:color w:val="000000" w:themeColor="text1"/>
        </w:rPr>
        <w:t>. Taxa that were more abundant in the control treatment in both PJ and SF microcosms are highlighted in red.</w:t>
      </w:r>
    </w:p>
    <w:p w14:paraId="64689282" w14:textId="77777777" w:rsidR="00B907B9" w:rsidRDefault="00B907B9" w:rsidP="00B907B9">
      <w:pPr>
        <w:rPr>
          <w:b/>
          <w:bCs/>
        </w:rPr>
      </w:pPr>
    </w:p>
    <w:p w14:paraId="45020C11" w14:textId="24EDC1B7" w:rsidR="00B907B9" w:rsidRDefault="00B907B9" w:rsidP="00B907B9">
      <w:pPr>
        <w:rPr>
          <w:b/>
          <w:bCs/>
        </w:rPr>
      </w:pPr>
      <w:r>
        <w:rPr>
          <w:b/>
          <w:bCs/>
        </w:rPr>
        <w:t>Figure S</w:t>
      </w:r>
      <w:r w:rsidR="00F654D1">
        <w:rPr>
          <w:b/>
          <w:bCs/>
        </w:rPr>
        <w:t>5</w:t>
      </w:r>
      <w:r>
        <w:rPr>
          <w:b/>
          <w:bCs/>
        </w:rPr>
        <w:t xml:space="preserve">. </w:t>
      </w:r>
      <w:r w:rsidRPr="00BE65CC">
        <w:t xml:space="preserve">Bacterial and fungal richness and </w:t>
      </w:r>
      <w:r w:rsidR="00A72C4C">
        <w:t xml:space="preserve">Shannon </w:t>
      </w:r>
      <w:r w:rsidRPr="00BE65CC">
        <w:t>diversity across treatments</w:t>
      </w:r>
      <w:r>
        <w:t xml:space="preserve"> </w:t>
      </w:r>
      <w:r w:rsidRPr="00BE65CC">
        <w:t>for the PJ and SF microcosms.</w:t>
      </w:r>
      <w:r>
        <w:t xml:space="preserve"> Letters indicate significant differences across treatments and soil inoculum (Tukey </w:t>
      </w:r>
      <w:proofErr w:type="spellStart"/>
      <w:r>
        <w:t>hsd</w:t>
      </w:r>
      <w:proofErr w:type="spellEnd"/>
      <w:r>
        <w:t xml:space="preserve"> </w:t>
      </w:r>
      <w:proofErr w:type="spellStart"/>
      <w:r>
        <w:t>posthoc</w:t>
      </w:r>
      <w:proofErr w:type="spellEnd"/>
      <w:r>
        <w:t xml:space="preserve"> test).</w:t>
      </w:r>
    </w:p>
    <w:p w14:paraId="63A85E65" w14:textId="49E43210" w:rsidR="0088168B" w:rsidRDefault="0088168B"/>
    <w:p w14:paraId="5261720B" w14:textId="779E7A17" w:rsidR="0088168B" w:rsidRDefault="0088168B">
      <w:r>
        <w:rPr>
          <w:b/>
          <w:bCs/>
        </w:rPr>
        <w:t>Figure S</w:t>
      </w:r>
      <w:r w:rsidR="00F654D1">
        <w:rPr>
          <w:b/>
          <w:bCs/>
        </w:rPr>
        <w:t>6</w:t>
      </w:r>
      <w:r>
        <w:rPr>
          <w:b/>
          <w:bCs/>
        </w:rPr>
        <w:t xml:space="preserve">. </w:t>
      </w:r>
      <w:r w:rsidRPr="0088168B">
        <w:t>Correlations between carbon, nutrient, and microbial community traits across the three treatments</w:t>
      </w:r>
      <w:r w:rsidR="00161D7D">
        <w:t xml:space="preserve"> for both soils combined</w:t>
      </w:r>
      <w:r w:rsidRPr="0088168B">
        <w:t>.</w:t>
      </w:r>
      <w:r>
        <w:t xml:space="preserve"> </w:t>
      </w:r>
      <w:r w:rsidR="000C388E">
        <w:t>All s</w:t>
      </w:r>
      <w:r>
        <w:t xml:space="preserve">pearman correlations </w:t>
      </w:r>
      <w:r w:rsidR="000C388E">
        <w:t>are shown</w:t>
      </w:r>
      <w:r w:rsidR="00161D7D">
        <w:t>;</w:t>
      </w:r>
      <w:r w:rsidR="000C388E">
        <w:t xml:space="preserve"> correlations with p-values</w:t>
      </w:r>
      <w:r>
        <w:t xml:space="preserve"> &lt;0.05</w:t>
      </w:r>
      <w:r w:rsidR="000C388E">
        <w:t>, 0.01, and 0.001</w:t>
      </w:r>
      <w:r>
        <w:t xml:space="preserve"> </w:t>
      </w:r>
      <w:r w:rsidR="000C388E">
        <w:t xml:space="preserve">are denoted with a </w:t>
      </w:r>
      <w:proofErr w:type="gramStart"/>
      <w:r w:rsidR="000C388E">
        <w:t>*,*</w:t>
      </w:r>
      <w:proofErr w:type="gramEnd"/>
      <w:r w:rsidR="000C388E">
        <w:t>*, and *** respectively</w:t>
      </w:r>
      <w:r>
        <w:t>.</w:t>
      </w:r>
    </w:p>
    <w:sectPr w:rsidR="0088168B" w:rsidSect="00CE0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7B9"/>
    <w:rsid w:val="0000341E"/>
    <w:rsid w:val="000110ED"/>
    <w:rsid w:val="00012C61"/>
    <w:rsid w:val="00012F92"/>
    <w:rsid w:val="00015C57"/>
    <w:rsid w:val="00017F66"/>
    <w:rsid w:val="00034432"/>
    <w:rsid w:val="00037F8F"/>
    <w:rsid w:val="0005063F"/>
    <w:rsid w:val="000600CA"/>
    <w:rsid w:val="0006023B"/>
    <w:rsid w:val="0007093F"/>
    <w:rsid w:val="00071CD5"/>
    <w:rsid w:val="0007711F"/>
    <w:rsid w:val="00085AA8"/>
    <w:rsid w:val="000A73D8"/>
    <w:rsid w:val="000B1ACF"/>
    <w:rsid w:val="000B6BFC"/>
    <w:rsid w:val="000C388E"/>
    <w:rsid w:val="000E0800"/>
    <w:rsid w:val="000F2D95"/>
    <w:rsid w:val="000F50E2"/>
    <w:rsid w:val="00116116"/>
    <w:rsid w:val="001179FA"/>
    <w:rsid w:val="00123274"/>
    <w:rsid w:val="001420FC"/>
    <w:rsid w:val="00143292"/>
    <w:rsid w:val="00143BE9"/>
    <w:rsid w:val="0014490E"/>
    <w:rsid w:val="00161D7D"/>
    <w:rsid w:val="00164349"/>
    <w:rsid w:val="00167CA8"/>
    <w:rsid w:val="001757B5"/>
    <w:rsid w:val="00195B99"/>
    <w:rsid w:val="001A0ADD"/>
    <w:rsid w:val="001A79C7"/>
    <w:rsid w:val="001E1F77"/>
    <w:rsid w:val="001E2883"/>
    <w:rsid w:val="001F2811"/>
    <w:rsid w:val="001F4537"/>
    <w:rsid w:val="00205A17"/>
    <w:rsid w:val="00215F21"/>
    <w:rsid w:val="0022162C"/>
    <w:rsid w:val="00230153"/>
    <w:rsid w:val="002310CA"/>
    <w:rsid w:val="00250881"/>
    <w:rsid w:val="00263418"/>
    <w:rsid w:val="00264B8E"/>
    <w:rsid w:val="00291F7F"/>
    <w:rsid w:val="002A02F3"/>
    <w:rsid w:val="002B4D4D"/>
    <w:rsid w:val="002C2D34"/>
    <w:rsid w:val="002C398F"/>
    <w:rsid w:val="002E213E"/>
    <w:rsid w:val="002E37C4"/>
    <w:rsid w:val="00302F0E"/>
    <w:rsid w:val="003100EF"/>
    <w:rsid w:val="00310AB3"/>
    <w:rsid w:val="00315BC0"/>
    <w:rsid w:val="0032131B"/>
    <w:rsid w:val="003422C1"/>
    <w:rsid w:val="003452EA"/>
    <w:rsid w:val="00362B34"/>
    <w:rsid w:val="003B5FC8"/>
    <w:rsid w:val="003C27BB"/>
    <w:rsid w:val="003D25CB"/>
    <w:rsid w:val="003D6246"/>
    <w:rsid w:val="003E07C5"/>
    <w:rsid w:val="00420206"/>
    <w:rsid w:val="00423B2C"/>
    <w:rsid w:val="00433D7A"/>
    <w:rsid w:val="00446BE4"/>
    <w:rsid w:val="004705A7"/>
    <w:rsid w:val="00474703"/>
    <w:rsid w:val="00484148"/>
    <w:rsid w:val="00486FAE"/>
    <w:rsid w:val="004B22B0"/>
    <w:rsid w:val="004C22C9"/>
    <w:rsid w:val="004D26DE"/>
    <w:rsid w:val="004D522A"/>
    <w:rsid w:val="004E0032"/>
    <w:rsid w:val="004E2C01"/>
    <w:rsid w:val="004E78E6"/>
    <w:rsid w:val="004E7A08"/>
    <w:rsid w:val="004F34E4"/>
    <w:rsid w:val="0050076C"/>
    <w:rsid w:val="00503222"/>
    <w:rsid w:val="00523334"/>
    <w:rsid w:val="005259D1"/>
    <w:rsid w:val="00531C31"/>
    <w:rsid w:val="0053201B"/>
    <w:rsid w:val="00544005"/>
    <w:rsid w:val="00555555"/>
    <w:rsid w:val="00566A20"/>
    <w:rsid w:val="0058483A"/>
    <w:rsid w:val="00586623"/>
    <w:rsid w:val="00591A06"/>
    <w:rsid w:val="00596746"/>
    <w:rsid w:val="005B3C9D"/>
    <w:rsid w:val="005C00B5"/>
    <w:rsid w:val="005C14C2"/>
    <w:rsid w:val="005C45E1"/>
    <w:rsid w:val="005D2F96"/>
    <w:rsid w:val="005E2E03"/>
    <w:rsid w:val="005E7643"/>
    <w:rsid w:val="005F308D"/>
    <w:rsid w:val="0060461B"/>
    <w:rsid w:val="00606559"/>
    <w:rsid w:val="00611490"/>
    <w:rsid w:val="00611B56"/>
    <w:rsid w:val="00623197"/>
    <w:rsid w:val="00626307"/>
    <w:rsid w:val="00626D25"/>
    <w:rsid w:val="006419E5"/>
    <w:rsid w:val="006438F6"/>
    <w:rsid w:val="00655996"/>
    <w:rsid w:val="006843E6"/>
    <w:rsid w:val="006A4F60"/>
    <w:rsid w:val="006A5BDC"/>
    <w:rsid w:val="006B3D9E"/>
    <w:rsid w:val="006B66F1"/>
    <w:rsid w:val="006C7064"/>
    <w:rsid w:val="006D6D69"/>
    <w:rsid w:val="006E37CB"/>
    <w:rsid w:val="006E4FA6"/>
    <w:rsid w:val="006F5988"/>
    <w:rsid w:val="00700B3A"/>
    <w:rsid w:val="00700F7F"/>
    <w:rsid w:val="00720FEB"/>
    <w:rsid w:val="00722CF5"/>
    <w:rsid w:val="007440B0"/>
    <w:rsid w:val="0075504B"/>
    <w:rsid w:val="007676B2"/>
    <w:rsid w:val="00774D83"/>
    <w:rsid w:val="007863C9"/>
    <w:rsid w:val="007A61E7"/>
    <w:rsid w:val="007B3BA2"/>
    <w:rsid w:val="007C08CD"/>
    <w:rsid w:val="007E2048"/>
    <w:rsid w:val="0082188A"/>
    <w:rsid w:val="00824A08"/>
    <w:rsid w:val="008421D9"/>
    <w:rsid w:val="00864E08"/>
    <w:rsid w:val="0087446A"/>
    <w:rsid w:val="0088168B"/>
    <w:rsid w:val="00892CD8"/>
    <w:rsid w:val="008B64F8"/>
    <w:rsid w:val="008B70E5"/>
    <w:rsid w:val="008C5572"/>
    <w:rsid w:val="008C633D"/>
    <w:rsid w:val="008C77A7"/>
    <w:rsid w:val="008C79A7"/>
    <w:rsid w:val="008D0B71"/>
    <w:rsid w:val="008D7A28"/>
    <w:rsid w:val="008E2433"/>
    <w:rsid w:val="008E4AE5"/>
    <w:rsid w:val="008E78D4"/>
    <w:rsid w:val="008F4593"/>
    <w:rsid w:val="00922E5A"/>
    <w:rsid w:val="00932F42"/>
    <w:rsid w:val="00936E35"/>
    <w:rsid w:val="00943164"/>
    <w:rsid w:val="0096678D"/>
    <w:rsid w:val="00985A9D"/>
    <w:rsid w:val="00986F86"/>
    <w:rsid w:val="009A58AC"/>
    <w:rsid w:val="009C0F2D"/>
    <w:rsid w:val="009D48C6"/>
    <w:rsid w:val="009F7FF8"/>
    <w:rsid w:val="00A02E9B"/>
    <w:rsid w:val="00A15D79"/>
    <w:rsid w:val="00A16DF0"/>
    <w:rsid w:val="00A30EDE"/>
    <w:rsid w:val="00A3787F"/>
    <w:rsid w:val="00A40CEC"/>
    <w:rsid w:val="00A54AE3"/>
    <w:rsid w:val="00A60B5A"/>
    <w:rsid w:val="00A65F2A"/>
    <w:rsid w:val="00A67369"/>
    <w:rsid w:val="00A7252F"/>
    <w:rsid w:val="00A72B69"/>
    <w:rsid w:val="00A72C4C"/>
    <w:rsid w:val="00A76921"/>
    <w:rsid w:val="00A939F8"/>
    <w:rsid w:val="00AA1009"/>
    <w:rsid w:val="00AC374F"/>
    <w:rsid w:val="00AF35AE"/>
    <w:rsid w:val="00AF3673"/>
    <w:rsid w:val="00AF4A4A"/>
    <w:rsid w:val="00AF4E88"/>
    <w:rsid w:val="00B36213"/>
    <w:rsid w:val="00B628A9"/>
    <w:rsid w:val="00B64A92"/>
    <w:rsid w:val="00B65AAC"/>
    <w:rsid w:val="00B67E42"/>
    <w:rsid w:val="00B72FC0"/>
    <w:rsid w:val="00B86C3B"/>
    <w:rsid w:val="00B90797"/>
    <w:rsid w:val="00B907B9"/>
    <w:rsid w:val="00BA22B3"/>
    <w:rsid w:val="00BA2F11"/>
    <w:rsid w:val="00BD59F3"/>
    <w:rsid w:val="00BE0C12"/>
    <w:rsid w:val="00BE1545"/>
    <w:rsid w:val="00BE1FD5"/>
    <w:rsid w:val="00BF6A66"/>
    <w:rsid w:val="00C06478"/>
    <w:rsid w:val="00C11774"/>
    <w:rsid w:val="00C12E10"/>
    <w:rsid w:val="00C3041D"/>
    <w:rsid w:val="00C40B6B"/>
    <w:rsid w:val="00C42310"/>
    <w:rsid w:val="00C432F3"/>
    <w:rsid w:val="00C45991"/>
    <w:rsid w:val="00C56E78"/>
    <w:rsid w:val="00C65278"/>
    <w:rsid w:val="00CA0821"/>
    <w:rsid w:val="00CD11D0"/>
    <w:rsid w:val="00CE0B79"/>
    <w:rsid w:val="00CF2B39"/>
    <w:rsid w:val="00CF5ED7"/>
    <w:rsid w:val="00D10D5E"/>
    <w:rsid w:val="00D1300A"/>
    <w:rsid w:val="00D148F1"/>
    <w:rsid w:val="00D166B9"/>
    <w:rsid w:val="00D227A2"/>
    <w:rsid w:val="00D276F0"/>
    <w:rsid w:val="00D339F6"/>
    <w:rsid w:val="00D434DE"/>
    <w:rsid w:val="00D45B41"/>
    <w:rsid w:val="00D469BD"/>
    <w:rsid w:val="00D510EC"/>
    <w:rsid w:val="00D62656"/>
    <w:rsid w:val="00D66B65"/>
    <w:rsid w:val="00D73F6A"/>
    <w:rsid w:val="00D80B5D"/>
    <w:rsid w:val="00D81D1A"/>
    <w:rsid w:val="00D83534"/>
    <w:rsid w:val="00DA283D"/>
    <w:rsid w:val="00DB022B"/>
    <w:rsid w:val="00DB2C2C"/>
    <w:rsid w:val="00DC51B1"/>
    <w:rsid w:val="00DD51C7"/>
    <w:rsid w:val="00E003F9"/>
    <w:rsid w:val="00E13D14"/>
    <w:rsid w:val="00E231C0"/>
    <w:rsid w:val="00E54FEB"/>
    <w:rsid w:val="00E7440D"/>
    <w:rsid w:val="00EA2FC6"/>
    <w:rsid w:val="00EA6B8C"/>
    <w:rsid w:val="00EA72D3"/>
    <w:rsid w:val="00EB284F"/>
    <w:rsid w:val="00EB394B"/>
    <w:rsid w:val="00EB4A71"/>
    <w:rsid w:val="00EC0632"/>
    <w:rsid w:val="00ED57E5"/>
    <w:rsid w:val="00ED59AC"/>
    <w:rsid w:val="00EE21DC"/>
    <w:rsid w:val="00F01928"/>
    <w:rsid w:val="00F03B5B"/>
    <w:rsid w:val="00F046A1"/>
    <w:rsid w:val="00F301D9"/>
    <w:rsid w:val="00F44E0B"/>
    <w:rsid w:val="00F46C8F"/>
    <w:rsid w:val="00F55937"/>
    <w:rsid w:val="00F55EEF"/>
    <w:rsid w:val="00F652F4"/>
    <w:rsid w:val="00F654D1"/>
    <w:rsid w:val="00F86279"/>
    <w:rsid w:val="00F91C35"/>
    <w:rsid w:val="00F93B37"/>
    <w:rsid w:val="00F94D94"/>
    <w:rsid w:val="00FA1C36"/>
    <w:rsid w:val="00FA5681"/>
    <w:rsid w:val="00FA5869"/>
    <w:rsid w:val="00FB1D3F"/>
    <w:rsid w:val="00FD68CA"/>
    <w:rsid w:val="00FF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518B59"/>
  <w15:chartTrackingRefBased/>
  <w15:docId w15:val="{8DFEE1B0-710B-F448-9242-ADA070CB0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7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60</Words>
  <Characters>2057</Characters>
  <Application>Microsoft Office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1-09-16T20:42:00Z</dcterms:created>
  <dcterms:modified xsi:type="dcterms:W3CDTF">2022-01-12T00:04:00Z</dcterms:modified>
</cp:coreProperties>
</file>